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28DB" w:rsidRPr="00047DB4" w:rsidRDefault="008828DB" w:rsidP="00BD420F">
      <w:pPr>
        <w:spacing w:after="120"/>
        <w:rPr>
          <w:rFonts w:ascii="Times New Roman" w:hAnsi="Times New Roman" w:cs="Times New Roman"/>
        </w:rPr>
      </w:pPr>
      <w:r w:rsidRPr="00047DB4">
        <w:rPr>
          <w:rFonts w:ascii="Times New Roman" w:hAnsi="Times New Roman" w:cs="Times New Roman"/>
          <w:b/>
        </w:rPr>
        <w:t>Table S1</w:t>
      </w:r>
      <w:r w:rsidRPr="00047DB4">
        <w:rPr>
          <w:rFonts w:ascii="Times New Roman" w:hAnsi="Times New Roman" w:cs="Times New Roman"/>
        </w:rPr>
        <w:t>. Comparati</w:t>
      </w:r>
      <w:r w:rsidR="00185314" w:rsidRPr="00047DB4">
        <w:rPr>
          <w:rFonts w:ascii="Times New Roman" w:hAnsi="Times New Roman" w:cs="Times New Roman"/>
        </w:rPr>
        <w:t>ve analysis of Apios transcriptome assembly (</w:t>
      </w:r>
      <w:r w:rsidR="00916AC2" w:rsidRPr="00047DB4">
        <w:rPr>
          <w:rFonts w:ascii="Times New Roman" w:hAnsi="Times New Roman" w:cs="Times New Roman"/>
        </w:rPr>
        <w:t>“</w:t>
      </w:r>
      <w:r w:rsidR="00185314" w:rsidRPr="00047DB4">
        <w:rPr>
          <w:rFonts w:ascii="Times New Roman" w:hAnsi="Times New Roman" w:cs="Times New Roman"/>
        </w:rPr>
        <w:t>AA-2155</w:t>
      </w:r>
      <w:r w:rsidR="00916AC2" w:rsidRPr="00047DB4">
        <w:rPr>
          <w:rFonts w:ascii="Times New Roman" w:hAnsi="Times New Roman" w:cs="Times New Roman"/>
        </w:rPr>
        <w:t>”</w:t>
      </w:r>
      <w:r w:rsidR="00185314" w:rsidRPr="00047DB4">
        <w:rPr>
          <w:rFonts w:ascii="Times New Roman" w:hAnsi="Times New Roman" w:cs="Times New Roman"/>
        </w:rPr>
        <w:t>, refined)</w:t>
      </w:r>
      <w:r w:rsidRPr="00047DB4">
        <w:rPr>
          <w:rFonts w:ascii="Times New Roman" w:hAnsi="Times New Roman" w:cs="Times New Roman"/>
        </w:rPr>
        <w:t xml:space="preserve"> with </w:t>
      </w:r>
      <w:r w:rsidRPr="00047DB4">
        <w:rPr>
          <w:rFonts w:ascii="Times New Roman" w:hAnsi="Times New Roman" w:cs="Times New Roman"/>
          <w:i/>
        </w:rPr>
        <w:t>Glycine max</w:t>
      </w:r>
      <w:r w:rsidRPr="00047DB4">
        <w:rPr>
          <w:rFonts w:ascii="Times New Roman" w:hAnsi="Times New Roman" w:cs="Times New Roman"/>
        </w:rPr>
        <w:t xml:space="preserve">, </w:t>
      </w:r>
      <w:r w:rsidRPr="00047DB4">
        <w:rPr>
          <w:rFonts w:ascii="Times New Roman" w:hAnsi="Times New Roman" w:cs="Times New Roman"/>
          <w:i/>
        </w:rPr>
        <w:t>Phaseolus vulgaris</w:t>
      </w:r>
      <w:r w:rsidRPr="00047DB4">
        <w:rPr>
          <w:rFonts w:ascii="Times New Roman" w:hAnsi="Times New Roman" w:cs="Times New Roman"/>
        </w:rPr>
        <w:t xml:space="preserve">, </w:t>
      </w:r>
      <w:r w:rsidRPr="00047DB4">
        <w:rPr>
          <w:rFonts w:ascii="Times New Roman" w:hAnsi="Times New Roman" w:cs="Times New Roman"/>
          <w:i/>
        </w:rPr>
        <w:t>Vigna radiata</w:t>
      </w:r>
      <w:r w:rsidRPr="00047DB4">
        <w:rPr>
          <w:rFonts w:ascii="Times New Roman" w:hAnsi="Times New Roman" w:cs="Times New Roman"/>
        </w:rPr>
        <w:t xml:space="preserve">, </w:t>
      </w:r>
      <w:r w:rsidRPr="00047DB4">
        <w:rPr>
          <w:rFonts w:ascii="Times New Roman" w:hAnsi="Times New Roman" w:cs="Times New Roman"/>
          <w:i/>
        </w:rPr>
        <w:t>Vigna angularis</w:t>
      </w:r>
      <w:r w:rsidRPr="00047DB4">
        <w:rPr>
          <w:rFonts w:ascii="Times New Roman" w:hAnsi="Times New Roman" w:cs="Times New Roman"/>
        </w:rPr>
        <w:t xml:space="preserve"> </w:t>
      </w:r>
    </w:p>
    <w:tbl>
      <w:tblPr>
        <w:tblW w:w="11680" w:type="dxa"/>
        <w:tblInd w:w="93" w:type="dxa"/>
        <w:tblLayout w:type="fixed"/>
        <w:tblLook w:val="04A0"/>
      </w:tblPr>
      <w:tblGrid>
        <w:gridCol w:w="2085"/>
        <w:gridCol w:w="1675"/>
        <w:gridCol w:w="2160"/>
        <w:gridCol w:w="1440"/>
        <w:gridCol w:w="2160"/>
        <w:gridCol w:w="2160"/>
      </w:tblGrid>
      <w:tr w:rsidR="008828DB" w:rsidRPr="00047DB4" w:rsidTr="008828DB">
        <w:trPr>
          <w:trHeight w:val="660"/>
        </w:trPr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28DB" w:rsidRPr="00047DB4" w:rsidRDefault="008828DB" w:rsidP="008828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828DB" w:rsidRPr="00047DB4" w:rsidRDefault="008828DB" w:rsidP="008828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coding Sequence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828DB" w:rsidRPr="00047DB4" w:rsidRDefault="008828DB" w:rsidP="008828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last Hits Apios Transcript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828DB" w:rsidRPr="00047DB4" w:rsidRDefault="008828DB" w:rsidP="008828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ique Blast Hit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828DB" w:rsidRPr="00047DB4" w:rsidRDefault="008828DB" w:rsidP="008828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 of Transcripts ( &gt;50% alignment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828DB" w:rsidRPr="00047DB4" w:rsidRDefault="008828DB" w:rsidP="008828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 of Transcripts ( &gt;80% alignment)</w:t>
            </w:r>
          </w:p>
        </w:tc>
      </w:tr>
      <w:tr w:rsidR="008828DB" w:rsidRPr="00047DB4" w:rsidTr="008828D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8DB" w:rsidRPr="00047DB4" w:rsidRDefault="008828DB" w:rsidP="008828DB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i/>
                <w:color w:val="000000"/>
              </w:rPr>
              <w:t>Glycine max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8DB" w:rsidRPr="00047DB4" w:rsidRDefault="008828DB" w:rsidP="008828D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31,63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8DB" w:rsidRPr="00047DB4" w:rsidRDefault="008828DB" w:rsidP="008828D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25,7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8DB" w:rsidRPr="00047DB4" w:rsidRDefault="008828DB" w:rsidP="008828D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21,5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8DB" w:rsidRPr="00047DB4" w:rsidRDefault="008828DB" w:rsidP="008828D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5,2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8DB" w:rsidRPr="00047DB4" w:rsidRDefault="008828DB" w:rsidP="008828D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10,927</w:t>
            </w:r>
          </w:p>
        </w:tc>
      </w:tr>
      <w:tr w:rsidR="008828DB" w:rsidRPr="00047DB4" w:rsidTr="008828D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8DB" w:rsidRPr="00047DB4" w:rsidRDefault="008828DB" w:rsidP="008828DB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haseolus vulgaris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8DB" w:rsidRPr="00047DB4" w:rsidRDefault="008828DB" w:rsidP="008828D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88,64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8DB" w:rsidRPr="00047DB4" w:rsidRDefault="008828DB" w:rsidP="008828D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61,6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8DB" w:rsidRPr="00047DB4" w:rsidRDefault="008828DB" w:rsidP="008828D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49,27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8DB" w:rsidRPr="00047DB4" w:rsidRDefault="008828DB" w:rsidP="008828D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9,4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8DB" w:rsidRPr="00047DB4" w:rsidRDefault="008828DB" w:rsidP="008828D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21,265</w:t>
            </w:r>
          </w:p>
        </w:tc>
      </w:tr>
      <w:tr w:rsidR="008828DB" w:rsidRPr="00047DB4" w:rsidTr="008828D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8DB" w:rsidRPr="00047DB4" w:rsidRDefault="008828DB" w:rsidP="008828DB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i/>
                <w:color w:val="000000"/>
              </w:rPr>
              <w:t>Vigna radiata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8DB" w:rsidRPr="00047DB4" w:rsidRDefault="008828DB" w:rsidP="008828D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22,3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8DB" w:rsidRPr="00047DB4" w:rsidRDefault="008828DB" w:rsidP="008828D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24,0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8DB" w:rsidRPr="00047DB4" w:rsidRDefault="008828DB" w:rsidP="008828D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17,8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8DB" w:rsidRPr="00047DB4" w:rsidRDefault="008828DB" w:rsidP="008828D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5,3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8DB" w:rsidRPr="00047DB4" w:rsidRDefault="008828DB" w:rsidP="008828D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9,534</w:t>
            </w:r>
          </w:p>
        </w:tc>
      </w:tr>
      <w:tr w:rsidR="008828DB" w:rsidRPr="00047DB4" w:rsidTr="008828D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28DB" w:rsidRPr="00047DB4" w:rsidRDefault="008828DB" w:rsidP="008828DB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Vigna angularis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28DB" w:rsidRPr="00047DB4" w:rsidRDefault="008828DB" w:rsidP="008828D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36,69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28DB" w:rsidRPr="00047DB4" w:rsidRDefault="008828DB" w:rsidP="008828D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25,0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28DB" w:rsidRPr="00047DB4" w:rsidRDefault="008828DB" w:rsidP="008828D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19,06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28DB" w:rsidRPr="00047DB4" w:rsidRDefault="008828DB" w:rsidP="008828D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5,93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28DB" w:rsidRPr="00047DB4" w:rsidRDefault="008828DB" w:rsidP="008828D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10,301</w:t>
            </w:r>
          </w:p>
        </w:tc>
      </w:tr>
    </w:tbl>
    <w:p w:rsidR="00185314" w:rsidRPr="00047DB4" w:rsidRDefault="00185314">
      <w:pPr>
        <w:rPr>
          <w:rFonts w:ascii="Times New Roman" w:hAnsi="Times New Roman" w:cs="Times New Roman"/>
          <w:sz w:val="22"/>
          <w:szCs w:val="22"/>
        </w:rPr>
        <w:sectPr w:rsidR="00185314" w:rsidRPr="00047DB4" w:rsidSect="00837696">
          <w:type w:val="continuous"/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:rsidR="00185314" w:rsidRPr="00047DB4" w:rsidRDefault="00185314" w:rsidP="00BD420F">
      <w:pPr>
        <w:spacing w:after="120"/>
        <w:rPr>
          <w:rFonts w:ascii="Times New Roman" w:hAnsi="Times New Roman" w:cs="Times New Roman"/>
        </w:rPr>
      </w:pPr>
      <w:r w:rsidRPr="00047DB4">
        <w:rPr>
          <w:rFonts w:ascii="Times New Roman" w:hAnsi="Times New Roman" w:cs="Times New Roman"/>
          <w:b/>
        </w:rPr>
        <w:lastRenderedPageBreak/>
        <w:t>Table S2</w:t>
      </w:r>
      <w:r w:rsidRPr="00047DB4">
        <w:rPr>
          <w:rFonts w:ascii="Times New Roman" w:hAnsi="Times New Roman" w:cs="Times New Roman"/>
        </w:rPr>
        <w:t>. Number of unique</w:t>
      </w:r>
      <w:r w:rsidR="00231C9E" w:rsidRPr="00047DB4">
        <w:rPr>
          <w:rFonts w:ascii="Times New Roman" w:hAnsi="Times New Roman" w:cs="Times New Roman"/>
        </w:rPr>
        <w:t xml:space="preserve"> reads</w:t>
      </w:r>
      <w:r w:rsidRPr="00047DB4">
        <w:rPr>
          <w:rFonts w:ascii="Times New Roman" w:hAnsi="Times New Roman" w:cs="Times New Roman"/>
        </w:rPr>
        <w:t xml:space="preserve"> aligned </w:t>
      </w:r>
      <w:r w:rsidR="00231C9E" w:rsidRPr="00047DB4">
        <w:rPr>
          <w:rFonts w:ascii="Times New Roman" w:hAnsi="Times New Roman" w:cs="Times New Roman"/>
        </w:rPr>
        <w:t>to</w:t>
      </w:r>
      <w:r w:rsidRPr="00047DB4">
        <w:rPr>
          <w:rFonts w:ascii="Times New Roman" w:hAnsi="Times New Roman" w:cs="Times New Roman"/>
        </w:rPr>
        <w:t xml:space="preserve"> the original and refined transcript assembly from genotypes “AA-2127” and “AA-2155”</w:t>
      </w:r>
      <w:r w:rsidR="00A85107" w:rsidRPr="00047DB4">
        <w:rPr>
          <w:rFonts w:ascii="Times New Roman" w:hAnsi="Times New Roman" w:cs="Times New Roman"/>
        </w:rPr>
        <w:t xml:space="preserve">. The genotype “AA-2127” was used as a control. </w:t>
      </w:r>
    </w:p>
    <w:tbl>
      <w:tblPr>
        <w:tblW w:w="7820" w:type="dxa"/>
        <w:tblInd w:w="93" w:type="dxa"/>
        <w:tblLook w:val="04A0"/>
      </w:tblPr>
      <w:tblGrid>
        <w:gridCol w:w="2360"/>
        <w:gridCol w:w="1340"/>
        <w:gridCol w:w="1296"/>
        <w:gridCol w:w="1296"/>
        <w:gridCol w:w="1620"/>
      </w:tblGrid>
      <w:tr w:rsidR="00185314" w:rsidRPr="00047DB4" w:rsidTr="00185314">
        <w:trPr>
          <w:trHeight w:val="600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314" w:rsidRPr="00047DB4" w:rsidRDefault="00185314" w:rsidP="001853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otyp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85314" w:rsidRPr="00047DB4" w:rsidRDefault="00185314" w:rsidP="001853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A-2127 Refined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85314" w:rsidRPr="00047DB4" w:rsidRDefault="00185314" w:rsidP="001853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A-2127 Original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85314" w:rsidRPr="00047DB4" w:rsidRDefault="00185314" w:rsidP="001853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A-2155 Refine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85314" w:rsidRPr="00047DB4" w:rsidRDefault="00185314" w:rsidP="001853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A-2155 Original</w:t>
            </w:r>
          </w:p>
        </w:tc>
      </w:tr>
      <w:tr w:rsidR="00185314" w:rsidRPr="00047DB4" w:rsidTr="0018531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314" w:rsidRPr="00047DB4" w:rsidRDefault="00185314" w:rsidP="001853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314" w:rsidRPr="00047DB4" w:rsidRDefault="00185314" w:rsidP="001853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19,118,8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314" w:rsidRPr="00047DB4" w:rsidRDefault="00185314" w:rsidP="001853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15,395,3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314" w:rsidRPr="00047DB4" w:rsidRDefault="00185314" w:rsidP="001853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20,713,4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314" w:rsidRPr="00047DB4" w:rsidRDefault="00185314" w:rsidP="001853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18,311,015</w:t>
            </w:r>
          </w:p>
        </w:tc>
      </w:tr>
      <w:tr w:rsidR="00185314" w:rsidRPr="00047DB4" w:rsidTr="0018531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314" w:rsidRPr="00047DB4" w:rsidRDefault="00185314" w:rsidP="001853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2003_RC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314" w:rsidRPr="00047DB4" w:rsidRDefault="00185314" w:rsidP="001853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10,044,3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314" w:rsidRPr="00047DB4" w:rsidRDefault="00185314" w:rsidP="001853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9,291,9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314" w:rsidRPr="00047DB4" w:rsidRDefault="00185314" w:rsidP="001853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10,833,0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314" w:rsidRPr="00047DB4" w:rsidRDefault="00185314" w:rsidP="001853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10,738,697</w:t>
            </w:r>
          </w:p>
        </w:tc>
      </w:tr>
      <w:tr w:rsidR="00185314" w:rsidRPr="00047DB4" w:rsidTr="0018531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314" w:rsidRPr="00047DB4" w:rsidRDefault="00185314" w:rsidP="001853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314" w:rsidRPr="00047DB4" w:rsidRDefault="00185314" w:rsidP="001853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17,777,2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314" w:rsidRPr="00047DB4" w:rsidRDefault="00185314" w:rsidP="001853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17,740,2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314" w:rsidRPr="00047DB4" w:rsidRDefault="00185314" w:rsidP="001853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19,200,4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314" w:rsidRPr="00047DB4" w:rsidRDefault="00185314" w:rsidP="001853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19,184,408</w:t>
            </w:r>
          </w:p>
        </w:tc>
      </w:tr>
      <w:tr w:rsidR="00185314" w:rsidRPr="00047DB4" w:rsidTr="0018531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314" w:rsidRPr="00047DB4" w:rsidRDefault="00185314" w:rsidP="001853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8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314" w:rsidRPr="00047DB4" w:rsidRDefault="00185314" w:rsidP="001853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19,327,8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314" w:rsidRPr="00047DB4" w:rsidRDefault="00185314" w:rsidP="001853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17,353,7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314" w:rsidRPr="00047DB4" w:rsidRDefault="00185314" w:rsidP="001853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20,738,4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314" w:rsidRPr="00047DB4" w:rsidRDefault="00185314" w:rsidP="001853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19,691,559</w:t>
            </w:r>
          </w:p>
        </w:tc>
      </w:tr>
      <w:tr w:rsidR="00185314" w:rsidRPr="00047DB4" w:rsidTr="0018531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314" w:rsidRPr="00047DB4" w:rsidRDefault="00185314" w:rsidP="001853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807_RC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314" w:rsidRPr="00047DB4" w:rsidRDefault="00185314" w:rsidP="001853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7,860,72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314" w:rsidRPr="00047DB4" w:rsidRDefault="00185314" w:rsidP="001853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7,342,0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314" w:rsidRPr="00047DB4" w:rsidRDefault="00185314" w:rsidP="001853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8,439,89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314" w:rsidRPr="00047DB4" w:rsidRDefault="00185314" w:rsidP="001853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8,400,388</w:t>
            </w:r>
          </w:p>
        </w:tc>
      </w:tr>
    </w:tbl>
    <w:p w:rsidR="00A85107" w:rsidRPr="00047DB4" w:rsidRDefault="00A85107">
      <w:pPr>
        <w:rPr>
          <w:rFonts w:ascii="Times New Roman" w:hAnsi="Times New Roman" w:cs="Times New Roman"/>
          <w:sz w:val="22"/>
          <w:szCs w:val="22"/>
        </w:rPr>
        <w:sectPr w:rsidR="00A85107" w:rsidRPr="00047DB4" w:rsidSect="00837696">
          <w:type w:val="continuous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:rsidR="00A85107" w:rsidRPr="00047DB4" w:rsidRDefault="00A85107" w:rsidP="00BD420F">
      <w:pPr>
        <w:spacing w:after="120"/>
        <w:rPr>
          <w:rFonts w:ascii="Times New Roman" w:hAnsi="Times New Roman" w:cs="Times New Roman"/>
        </w:rPr>
      </w:pPr>
      <w:r w:rsidRPr="00047DB4">
        <w:rPr>
          <w:rFonts w:ascii="Times New Roman" w:hAnsi="Times New Roman" w:cs="Times New Roman"/>
          <w:b/>
        </w:rPr>
        <w:lastRenderedPageBreak/>
        <w:t>Table S3</w:t>
      </w:r>
      <w:r w:rsidRPr="00047DB4">
        <w:rPr>
          <w:rFonts w:ascii="Times New Roman" w:hAnsi="Times New Roman" w:cs="Times New Roman"/>
        </w:rPr>
        <w:t>. Single nucleotide polymorphisms (SNPs) detected using the original and refined transcript assembly from genotypes “AA-2127” and “AA-2155”. The genotype “AA-2127” was used as a control.</w:t>
      </w:r>
    </w:p>
    <w:tbl>
      <w:tblPr>
        <w:tblW w:w="6930" w:type="dxa"/>
        <w:tblInd w:w="1008" w:type="dxa"/>
        <w:tblLook w:val="04A0"/>
      </w:tblPr>
      <w:tblGrid>
        <w:gridCol w:w="2360"/>
        <w:gridCol w:w="2050"/>
        <w:gridCol w:w="2520"/>
      </w:tblGrid>
      <w:tr w:rsidR="00A85107" w:rsidRPr="00047DB4" w:rsidTr="00A85107">
        <w:trPr>
          <w:trHeight w:val="640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5107" w:rsidRPr="00047DB4" w:rsidRDefault="00A85107" w:rsidP="00A851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85107" w:rsidRPr="00047DB4" w:rsidRDefault="00A85107" w:rsidP="00A851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Number of Variant Call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85107" w:rsidRPr="00047DB4" w:rsidRDefault="00A85107" w:rsidP="00A851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umber of Variant Calls after Filtering </w:t>
            </w:r>
          </w:p>
        </w:tc>
      </w:tr>
      <w:tr w:rsidR="00A85107" w:rsidRPr="00047DB4" w:rsidTr="00A85107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107" w:rsidRPr="00047DB4" w:rsidRDefault="00A85107" w:rsidP="00A851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Reduced AA-212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107" w:rsidRPr="00047DB4" w:rsidRDefault="00A85107" w:rsidP="00A851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237,3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107" w:rsidRPr="00047DB4" w:rsidRDefault="00A85107" w:rsidP="00A851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183,363</w:t>
            </w:r>
          </w:p>
        </w:tc>
      </w:tr>
      <w:tr w:rsidR="00A85107" w:rsidRPr="00047DB4" w:rsidTr="00A85107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107" w:rsidRPr="00047DB4" w:rsidRDefault="00A85107" w:rsidP="00A851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Unreduced AA-212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107" w:rsidRPr="00047DB4" w:rsidRDefault="00A85107" w:rsidP="00A851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497,5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107" w:rsidRPr="00047DB4" w:rsidRDefault="00A85107" w:rsidP="00A851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110,778</w:t>
            </w:r>
          </w:p>
        </w:tc>
      </w:tr>
      <w:tr w:rsidR="00A85107" w:rsidRPr="00047DB4" w:rsidTr="00A85107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107" w:rsidRPr="00047DB4" w:rsidRDefault="00A85107" w:rsidP="00A851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Reduced AA-215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107" w:rsidRPr="00047DB4" w:rsidRDefault="00A85107" w:rsidP="00A851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289,3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107" w:rsidRPr="00047DB4" w:rsidRDefault="00A85107" w:rsidP="00A851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212,769</w:t>
            </w:r>
          </w:p>
        </w:tc>
      </w:tr>
      <w:tr w:rsidR="00A85107" w:rsidRPr="00047DB4" w:rsidTr="00A85107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5107" w:rsidRPr="00047DB4" w:rsidRDefault="00A85107" w:rsidP="00A851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Unreduced AA-2155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5107" w:rsidRPr="00047DB4" w:rsidRDefault="00A85107" w:rsidP="00A851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504,69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5107" w:rsidRPr="00047DB4" w:rsidRDefault="00A85107" w:rsidP="00A851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</w:rPr>
              <w:t>136,098</w:t>
            </w:r>
          </w:p>
        </w:tc>
      </w:tr>
    </w:tbl>
    <w:p w:rsidR="00A85107" w:rsidRPr="00047DB4" w:rsidRDefault="00A85107">
      <w:pPr>
        <w:rPr>
          <w:rFonts w:ascii="Times New Roman" w:hAnsi="Times New Roman" w:cs="Times New Roman"/>
          <w:sz w:val="22"/>
          <w:szCs w:val="22"/>
        </w:rPr>
      </w:pPr>
    </w:p>
    <w:p w:rsidR="004B774D" w:rsidRDefault="004B774D">
      <w:pPr>
        <w:rPr>
          <w:rFonts w:ascii="Times New Roman" w:hAnsi="Times New Roman" w:cs="Times New Roman"/>
          <w:sz w:val="22"/>
          <w:szCs w:val="22"/>
        </w:rPr>
        <w:sectPr w:rsidR="004B774D" w:rsidSect="00837696">
          <w:type w:val="continuous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:rsidR="004B774D" w:rsidRDefault="004B774D">
      <w:pPr>
        <w:rPr>
          <w:rFonts w:ascii="Times New Roman" w:hAnsi="Times New Roman" w:cs="Times New Roman"/>
          <w:sz w:val="22"/>
          <w:szCs w:val="22"/>
        </w:rPr>
      </w:pPr>
      <w:r w:rsidRPr="00522FE9">
        <w:rPr>
          <w:rFonts w:ascii="Times New Roman" w:hAnsi="Times New Roman" w:cs="Times New Roman"/>
          <w:b/>
          <w:sz w:val="22"/>
          <w:szCs w:val="22"/>
        </w:rPr>
        <w:lastRenderedPageBreak/>
        <w:t>Table S4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  <w:r w:rsidR="00522FE9" w:rsidRPr="00522FE9">
        <w:rPr>
          <w:rFonts w:ascii="Times New Roman" w:hAnsi="Times New Roman" w:cs="Times New Roman"/>
          <w:sz w:val="22"/>
          <w:szCs w:val="22"/>
        </w:rPr>
        <w:t>Marker distribution on linkage groups of apios calculated using MultiPoint software</w:t>
      </w:r>
      <w:r w:rsidR="00522FE9">
        <w:rPr>
          <w:rFonts w:ascii="Times New Roman" w:hAnsi="Times New Roman" w:cs="Times New Roman"/>
          <w:sz w:val="22"/>
          <w:szCs w:val="22"/>
        </w:rPr>
        <w:t>.</w:t>
      </w:r>
    </w:p>
    <w:p w:rsidR="004B774D" w:rsidRDefault="004B774D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6467" w:type="dxa"/>
        <w:tblInd w:w="108" w:type="dxa"/>
        <w:tblLook w:val="04A0"/>
      </w:tblPr>
      <w:tblGrid>
        <w:gridCol w:w="998"/>
        <w:gridCol w:w="1280"/>
        <w:gridCol w:w="1600"/>
        <w:gridCol w:w="1280"/>
        <w:gridCol w:w="1340"/>
      </w:tblGrid>
      <w:tr w:rsidR="004B774D" w:rsidRPr="002A4AAD" w:rsidTr="004B774D">
        <w:trPr>
          <w:trHeight w:val="945"/>
        </w:trPr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B774D" w:rsidRPr="002A4AAD" w:rsidRDefault="004B774D" w:rsidP="004B77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inkage Group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B774D" w:rsidRPr="002A4AAD" w:rsidRDefault="004B774D" w:rsidP="004B77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Skeleton loci number </w:t>
            </w:r>
            <w:r w:rsidRPr="002A4A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B774D" w:rsidRPr="002A4AAD" w:rsidRDefault="004B774D" w:rsidP="004B77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inkage group size (cM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B774D" w:rsidRPr="002A4AAD" w:rsidRDefault="004B774D" w:rsidP="004B77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verage interval size (cM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B774D" w:rsidRPr="002A4AAD" w:rsidRDefault="004B774D" w:rsidP="004B77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aximum interval size (cM)</w:t>
            </w:r>
          </w:p>
        </w:tc>
      </w:tr>
      <w:tr w:rsidR="004B774D" w:rsidRPr="002A4AAD" w:rsidTr="004B774D">
        <w:trPr>
          <w:trHeight w:val="30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g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9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4</w:t>
            </w:r>
          </w:p>
        </w:tc>
      </w:tr>
      <w:tr w:rsidR="004B774D" w:rsidRPr="002A4AAD" w:rsidTr="004B774D">
        <w:trPr>
          <w:trHeight w:val="30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g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4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5</w:t>
            </w:r>
          </w:p>
        </w:tc>
      </w:tr>
      <w:tr w:rsidR="004B774D" w:rsidRPr="002A4AAD" w:rsidTr="004B774D">
        <w:trPr>
          <w:trHeight w:val="30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g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5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9</w:t>
            </w:r>
          </w:p>
        </w:tc>
      </w:tr>
      <w:tr w:rsidR="004B774D" w:rsidRPr="002A4AAD" w:rsidTr="004B774D">
        <w:trPr>
          <w:trHeight w:val="30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g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1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8</w:t>
            </w:r>
          </w:p>
        </w:tc>
      </w:tr>
      <w:tr w:rsidR="004B774D" w:rsidRPr="002A4AAD" w:rsidTr="004B774D">
        <w:trPr>
          <w:trHeight w:val="30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g-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6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6</w:t>
            </w:r>
          </w:p>
        </w:tc>
      </w:tr>
      <w:tr w:rsidR="004B774D" w:rsidRPr="002A4AAD" w:rsidTr="004B774D">
        <w:trPr>
          <w:trHeight w:val="30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g-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6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8</w:t>
            </w:r>
          </w:p>
        </w:tc>
        <w:bookmarkStart w:id="0" w:name="_GoBack"/>
        <w:bookmarkEnd w:id="0"/>
      </w:tr>
      <w:tr w:rsidR="004B774D" w:rsidRPr="002A4AAD" w:rsidTr="004B774D">
        <w:trPr>
          <w:trHeight w:val="30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g-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2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6</w:t>
            </w:r>
          </w:p>
        </w:tc>
      </w:tr>
      <w:tr w:rsidR="004B774D" w:rsidRPr="002A4AAD" w:rsidTr="004B774D">
        <w:trPr>
          <w:trHeight w:val="30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g-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1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4</w:t>
            </w:r>
          </w:p>
        </w:tc>
      </w:tr>
      <w:tr w:rsidR="004B774D" w:rsidRPr="002A4AAD" w:rsidTr="004B774D">
        <w:trPr>
          <w:trHeight w:val="30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g-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4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2</w:t>
            </w:r>
          </w:p>
        </w:tc>
      </w:tr>
      <w:tr w:rsidR="004B774D" w:rsidRPr="002A4AAD" w:rsidTr="004B774D">
        <w:trPr>
          <w:trHeight w:val="30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g-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0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0</w:t>
            </w:r>
          </w:p>
        </w:tc>
      </w:tr>
      <w:tr w:rsidR="004B774D" w:rsidRPr="002A4AAD" w:rsidTr="004B774D">
        <w:trPr>
          <w:trHeight w:val="300"/>
        </w:trPr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g-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1.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7</w:t>
            </w:r>
          </w:p>
        </w:tc>
      </w:tr>
      <w:tr w:rsidR="004B774D" w:rsidRPr="002A4AAD" w:rsidTr="004B774D">
        <w:trPr>
          <w:trHeight w:val="30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46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774D" w:rsidRPr="002A4AAD" w:rsidTr="004B774D">
        <w:trPr>
          <w:trHeight w:val="300"/>
        </w:trPr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24.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74D" w:rsidRPr="002A4AAD" w:rsidRDefault="004B774D" w:rsidP="004B77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4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:rsidR="004B774D" w:rsidRDefault="004B774D" w:rsidP="004B774D">
      <w:pPr>
        <w:rPr>
          <w:rFonts w:ascii="Times New Roman" w:hAnsi="Times New Roman" w:cs="Times New Roman"/>
          <w:sz w:val="22"/>
          <w:szCs w:val="22"/>
        </w:rPr>
      </w:pPr>
    </w:p>
    <w:p w:rsidR="004B774D" w:rsidRPr="004B774D" w:rsidRDefault="004B774D" w:rsidP="004B774D">
      <w:pPr>
        <w:rPr>
          <w:rFonts w:ascii="Times New Roman" w:hAnsi="Times New Roman" w:cs="Times New Roman"/>
          <w:sz w:val="22"/>
          <w:szCs w:val="22"/>
        </w:rPr>
      </w:pPr>
      <w:r w:rsidRPr="004B774D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4B774D">
        <w:rPr>
          <w:rFonts w:ascii="Times New Roman" w:hAnsi="Times New Roman" w:cs="Times New Roman"/>
          <w:sz w:val="22"/>
          <w:szCs w:val="22"/>
        </w:rPr>
        <w:t xml:space="preserve">MultiPoint software identifies the highest-quality markers, termed 'Skeleton' markers, which are used to construct the linkage groups. </w:t>
      </w:r>
      <w:r w:rsidRPr="004B774D">
        <w:rPr>
          <w:rFonts w:ascii="Times New Roman" w:hAnsi="Times New Roman" w:cs="Times New Roman"/>
          <w:sz w:val="22"/>
          <w:szCs w:val="22"/>
        </w:rPr>
        <w:tab/>
      </w:r>
      <w:r w:rsidRPr="004B774D">
        <w:rPr>
          <w:rFonts w:ascii="Times New Roman" w:hAnsi="Times New Roman" w:cs="Times New Roman"/>
          <w:sz w:val="22"/>
          <w:szCs w:val="22"/>
        </w:rPr>
        <w:tab/>
      </w:r>
      <w:r w:rsidRPr="004B774D">
        <w:rPr>
          <w:rFonts w:ascii="Times New Roman" w:hAnsi="Times New Roman" w:cs="Times New Roman"/>
          <w:sz w:val="22"/>
          <w:szCs w:val="22"/>
        </w:rPr>
        <w:tab/>
      </w:r>
      <w:r w:rsidRPr="004B774D">
        <w:rPr>
          <w:rFonts w:ascii="Times New Roman" w:hAnsi="Times New Roman" w:cs="Times New Roman"/>
          <w:sz w:val="22"/>
          <w:szCs w:val="22"/>
        </w:rPr>
        <w:tab/>
      </w:r>
    </w:p>
    <w:p w:rsidR="004B774D" w:rsidRPr="00047DB4" w:rsidRDefault="004B774D" w:rsidP="004B774D">
      <w:pPr>
        <w:rPr>
          <w:rFonts w:ascii="Times New Roman" w:hAnsi="Times New Roman" w:cs="Times New Roman"/>
          <w:sz w:val="22"/>
          <w:szCs w:val="22"/>
        </w:rPr>
        <w:sectPr w:rsidR="004B774D" w:rsidRPr="00047DB4" w:rsidSect="00837696">
          <w:type w:val="continuous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 w:rsidRPr="004B774D">
        <w:rPr>
          <w:rFonts w:ascii="Times New Roman" w:hAnsi="Times New Roman" w:cs="Times New Roman"/>
          <w:sz w:val="22"/>
          <w:szCs w:val="22"/>
        </w:rPr>
        <w:t>Redundant and lower quality markers are not used in mapping and are not presented here.</w:t>
      </w:r>
      <w:r w:rsidRPr="004B774D">
        <w:rPr>
          <w:rFonts w:ascii="Times New Roman" w:hAnsi="Times New Roman" w:cs="Times New Roman"/>
          <w:sz w:val="22"/>
          <w:szCs w:val="22"/>
        </w:rPr>
        <w:tab/>
      </w:r>
      <w:r w:rsidRPr="004B774D">
        <w:rPr>
          <w:rFonts w:ascii="Times New Roman" w:hAnsi="Times New Roman" w:cs="Times New Roman"/>
          <w:sz w:val="22"/>
          <w:szCs w:val="22"/>
        </w:rPr>
        <w:tab/>
      </w:r>
      <w:r w:rsidRPr="004B774D">
        <w:rPr>
          <w:rFonts w:ascii="Times New Roman" w:hAnsi="Times New Roman" w:cs="Times New Roman"/>
          <w:sz w:val="22"/>
          <w:szCs w:val="22"/>
        </w:rPr>
        <w:tab/>
      </w:r>
      <w:r w:rsidRPr="004B774D">
        <w:rPr>
          <w:rFonts w:ascii="Times New Roman" w:hAnsi="Times New Roman" w:cs="Times New Roman"/>
          <w:sz w:val="22"/>
          <w:szCs w:val="22"/>
        </w:rPr>
        <w:tab/>
      </w:r>
    </w:p>
    <w:p w:rsidR="00FC6DEC" w:rsidRPr="00047DB4" w:rsidRDefault="00FC6DEC" w:rsidP="00094314">
      <w:pPr>
        <w:rPr>
          <w:rFonts w:ascii="Times New Roman" w:hAnsi="Times New Roman" w:cs="Times New Roman"/>
        </w:rPr>
      </w:pPr>
      <w:r w:rsidRPr="00047DB4">
        <w:rPr>
          <w:rFonts w:ascii="Times New Roman" w:hAnsi="Times New Roman" w:cs="Times New Roman"/>
          <w:b/>
        </w:rPr>
        <w:lastRenderedPageBreak/>
        <w:t>Table S</w:t>
      </w:r>
      <w:r w:rsidR="00522FE9">
        <w:rPr>
          <w:rFonts w:ascii="Times New Roman" w:hAnsi="Times New Roman" w:cs="Times New Roman"/>
          <w:b/>
        </w:rPr>
        <w:t>5</w:t>
      </w:r>
      <w:r w:rsidRPr="00047DB4">
        <w:rPr>
          <w:rFonts w:ascii="Times New Roman" w:hAnsi="Times New Roman" w:cs="Times New Roman"/>
        </w:rPr>
        <w:t>. The number of matches against common bean (</w:t>
      </w:r>
      <w:r w:rsidRPr="00047DB4">
        <w:rPr>
          <w:rFonts w:ascii="Times New Roman" w:hAnsi="Times New Roman" w:cs="Times New Roman"/>
          <w:i/>
        </w:rPr>
        <w:t>P</w:t>
      </w:r>
      <w:r w:rsidR="00291BA9" w:rsidRPr="00047DB4">
        <w:rPr>
          <w:rFonts w:ascii="Times New Roman" w:hAnsi="Times New Roman" w:cs="Times New Roman"/>
          <w:i/>
        </w:rPr>
        <w:t>. vulgaris</w:t>
      </w:r>
      <w:r w:rsidRPr="00047DB4">
        <w:rPr>
          <w:rFonts w:ascii="Times New Roman" w:hAnsi="Times New Roman" w:cs="Times New Roman"/>
        </w:rPr>
        <w:t>), soybean (</w:t>
      </w:r>
      <w:r w:rsidRPr="00047DB4">
        <w:rPr>
          <w:rFonts w:ascii="Times New Roman" w:hAnsi="Times New Roman" w:cs="Times New Roman"/>
          <w:i/>
        </w:rPr>
        <w:t>G</w:t>
      </w:r>
      <w:r w:rsidR="00291BA9" w:rsidRPr="00047DB4">
        <w:rPr>
          <w:rFonts w:ascii="Times New Roman" w:hAnsi="Times New Roman" w:cs="Times New Roman"/>
          <w:i/>
        </w:rPr>
        <w:t xml:space="preserve">. </w:t>
      </w:r>
      <w:r w:rsidRPr="00047DB4">
        <w:rPr>
          <w:rFonts w:ascii="Times New Roman" w:hAnsi="Times New Roman" w:cs="Times New Roman"/>
          <w:i/>
        </w:rPr>
        <w:t>m</w:t>
      </w:r>
      <w:r w:rsidR="00291BA9" w:rsidRPr="00047DB4">
        <w:rPr>
          <w:rFonts w:ascii="Times New Roman" w:hAnsi="Times New Roman" w:cs="Times New Roman"/>
          <w:i/>
        </w:rPr>
        <w:t>ax</w:t>
      </w:r>
      <w:r w:rsidRPr="00047DB4">
        <w:rPr>
          <w:rFonts w:ascii="Times New Roman" w:hAnsi="Times New Roman" w:cs="Times New Roman"/>
        </w:rPr>
        <w:t>), mungbean (</w:t>
      </w:r>
      <w:r w:rsidRPr="00047DB4">
        <w:rPr>
          <w:rFonts w:ascii="Times New Roman" w:hAnsi="Times New Roman" w:cs="Times New Roman"/>
          <w:i/>
        </w:rPr>
        <w:t>V</w:t>
      </w:r>
      <w:r w:rsidR="00291BA9" w:rsidRPr="00047DB4">
        <w:rPr>
          <w:rFonts w:ascii="Times New Roman" w:hAnsi="Times New Roman" w:cs="Times New Roman"/>
          <w:i/>
        </w:rPr>
        <w:t xml:space="preserve">. </w:t>
      </w:r>
      <w:r w:rsidRPr="00047DB4">
        <w:rPr>
          <w:rFonts w:ascii="Times New Roman" w:hAnsi="Times New Roman" w:cs="Times New Roman"/>
          <w:i/>
        </w:rPr>
        <w:t>r</w:t>
      </w:r>
      <w:r w:rsidR="00291BA9" w:rsidRPr="00047DB4">
        <w:rPr>
          <w:rFonts w:ascii="Times New Roman" w:hAnsi="Times New Roman" w:cs="Times New Roman"/>
          <w:i/>
        </w:rPr>
        <w:t>adiata</w:t>
      </w:r>
      <w:r w:rsidRPr="00047DB4">
        <w:rPr>
          <w:rFonts w:ascii="Times New Roman" w:hAnsi="Times New Roman" w:cs="Times New Roman"/>
        </w:rPr>
        <w:t>), and adzuki bean (</w:t>
      </w:r>
      <w:r w:rsidRPr="00047DB4">
        <w:rPr>
          <w:rFonts w:ascii="Times New Roman" w:hAnsi="Times New Roman" w:cs="Times New Roman"/>
          <w:i/>
        </w:rPr>
        <w:t>V</w:t>
      </w:r>
      <w:r w:rsidR="00291BA9" w:rsidRPr="00047DB4">
        <w:rPr>
          <w:rFonts w:ascii="Times New Roman" w:hAnsi="Times New Roman" w:cs="Times New Roman"/>
          <w:i/>
        </w:rPr>
        <w:t xml:space="preserve">. </w:t>
      </w:r>
      <w:r w:rsidRPr="00047DB4">
        <w:rPr>
          <w:rFonts w:ascii="Times New Roman" w:hAnsi="Times New Roman" w:cs="Times New Roman"/>
          <w:i/>
        </w:rPr>
        <w:t>a</w:t>
      </w:r>
      <w:r w:rsidR="00291BA9" w:rsidRPr="00047DB4">
        <w:rPr>
          <w:rFonts w:ascii="Times New Roman" w:hAnsi="Times New Roman" w:cs="Times New Roman"/>
          <w:i/>
        </w:rPr>
        <w:t>ngularis</w:t>
      </w:r>
      <w:r w:rsidRPr="00047DB4">
        <w:rPr>
          <w:rFonts w:ascii="Times New Roman" w:hAnsi="Times New Roman" w:cs="Times New Roman"/>
        </w:rPr>
        <w:t xml:space="preserve">) for apios marker loci sequences within each linkage group. </w:t>
      </w:r>
    </w:p>
    <w:p w:rsidR="006E72F6" w:rsidRPr="00047DB4" w:rsidRDefault="006E72F6" w:rsidP="00094314">
      <w:pPr>
        <w:rPr>
          <w:rFonts w:ascii="Times New Roman" w:hAnsi="Times New Roman" w:cs="Times New Roman"/>
        </w:rPr>
      </w:pPr>
    </w:p>
    <w:tbl>
      <w:tblPr>
        <w:tblW w:w="0" w:type="auto"/>
        <w:tblInd w:w="108" w:type="dxa"/>
        <w:tblLayout w:type="fixed"/>
        <w:tblLook w:val="04A0"/>
      </w:tblPr>
      <w:tblGrid>
        <w:gridCol w:w="1710"/>
        <w:gridCol w:w="1080"/>
        <w:gridCol w:w="90"/>
        <w:gridCol w:w="1260"/>
        <w:gridCol w:w="1260"/>
        <w:gridCol w:w="1350"/>
      </w:tblGrid>
      <w:tr w:rsidR="00007B9C" w:rsidRPr="00047DB4" w:rsidTr="00291BA9">
        <w:trPr>
          <w:trHeight w:val="315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007B9C" w:rsidP="000934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="00093491"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ios</w:t>
            </w:r>
            <w:r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Linkage Group</w:t>
            </w:r>
            <w:r w:rsidR="004B79D4"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007B9C" w:rsidP="000934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="00291BA9"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</w:t>
            </w:r>
            <w:r w:rsidR="00291BA9"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lgaris</w:t>
            </w:r>
            <w:r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Match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007B9C" w:rsidP="000934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  <w:r w:rsidR="00291BA9"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  <w:r w:rsidR="00291BA9"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x</w:t>
            </w:r>
            <w:r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Match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007B9C" w:rsidP="000934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</w:t>
            </w:r>
            <w:r w:rsidR="00291BA9"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="00291BA9"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iata</w:t>
            </w:r>
            <w:r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Match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007B9C" w:rsidP="000934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</w:t>
            </w:r>
            <w:r w:rsidR="00291BA9"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="00291BA9"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gularis</w:t>
            </w:r>
            <w:r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Matches</w:t>
            </w:r>
          </w:p>
        </w:tc>
      </w:tr>
      <w:tr w:rsidR="00007B9C" w:rsidRPr="00047DB4" w:rsidTr="00291BA9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007B9C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007B9C" w:rsidRPr="00047DB4" w:rsidTr="00291BA9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007B9C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07B9C" w:rsidRPr="00047DB4" w:rsidTr="00291BA9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007B9C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007B9C" w:rsidRPr="00047DB4" w:rsidTr="00291BA9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007B9C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007B9C" w:rsidRPr="00047DB4" w:rsidTr="00291BA9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007B9C" w:rsidRPr="00047DB4" w:rsidTr="00291BA9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007B9C" w:rsidP="009963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-0</w:t>
            </w:r>
            <w:r w:rsidR="009963AB"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007B9C" w:rsidRPr="00047DB4" w:rsidTr="00291BA9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007B9C" w:rsidP="009963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-0</w:t>
            </w:r>
            <w:r w:rsidR="009963AB"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007B9C" w:rsidRPr="00047DB4" w:rsidTr="00291BA9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007B9C" w:rsidP="009963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-0</w:t>
            </w:r>
            <w:r w:rsidR="009963AB"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007B9C" w:rsidRPr="00047DB4" w:rsidTr="00291BA9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007B9C" w:rsidP="009963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-0</w:t>
            </w:r>
            <w:r w:rsidR="009963AB"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007B9C" w:rsidRPr="00047DB4" w:rsidTr="00291BA9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007B9C" w:rsidP="009963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-</w:t>
            </w:r>
            <w:r w:rsidR="009963AB"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007B9C" w:rsidRPr="00047DB4" w:rsidTr="00291BA9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007B9C" w:rsidP="009963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-</w:t>
            </w:r>
            <w:r w:rsidR="009963AB"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B9C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9963AB" w:rsidRPr="00047DB4" w:rsidTr="007737C3">
        <w:trPr>
          <w:trHeight w:val="315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3AB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3AB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3AB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3AB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3AB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</w:tr>
      <w:tr w:rsidR="009963AB" w:rsidRPr="00047DB4" w:rsidTr="009963AB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3AB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3AB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3AB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3AB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3AB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</w:t>
            </w:r>
          </w:p>
        </w:tc>
      </w:tr>
      <w:tr w:rsidR="009963AB" w:rsidRPr="00047DB4" w:rsidTr="009963AB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3AB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i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3AB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3AB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3AB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3AB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9963AB" w:rsidRPr="00047DB4" w:rsidTr="009963AB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63AB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963AB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963AB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963AB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963AB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9963AB" w:rsidRPr="00047DB4" w:rsidTr="007737C3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3AB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3AB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3AB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3AB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3AB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63AB" w:rsidRPr="00047DB4" w:rsidTr="007737C3">
        <w:trPr>
          <w:trHeight w:val="261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963AB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963AB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963AB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963AB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963AB" w:rsidRPr="00047DB4" w:rsidRDefault="009963AB" w:rsidP="00007B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6E72F6" w:rsidRPr="00047DB4" w:rsidRDefault="006E72F6" w:rsidP="00094314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sectPr w:rsidR="006E72F6" w:rsidRPr="00047DB4" w:rsidSect="00837696">
          <w:type w:val="continuous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:rsidR="00094314" w:rsidRPr="00047DB4" w:rsidRDefault="00E26AC5">
      <w:pPr>
        <w:rPr>
          <w:rFonts w:ascii="Times New Roman" w:hAnsi="Times New Roman" w:cs="Times New Roman"/>
          <w:sz w:val="22"/>
          <w:szCs w:val="22"/>
        </w:rPr>
      </w:pPr>
      <w:r w:rsidRPr="00047DB4">
        <w:rPr>
          <w:rFonts w:ascii="Times New Roman" w:hAnsi="Times New Roman" w:cs="Times New Roman"/>
          <w:b/>
          <w:sz w:val="22"/>
          <w:szCs w:val="22"/>
        </w:rPr>
        <w:lastRenderedPageBreak/>
        <w:t>Table S</w:t>
      </w:r>
      <w:r w:rsidR="00522FE9">
        <w:rPr>
          <w:rFonts w:ascii="Times New Roman" w:hAnsi="Times New Roman" w:cs="Times New Roman"/>
          <w:b/>
          <w:sz w:val="22"/>
          <w:szCs w:val="22"/>
        </w:rPr>
        <w:t>6</w:t>
      </w:r>
      <w:r w:rsidRPr="00047DB4">
        <w:rPr>
          <w:rFonts w:ascii="Times New Roman" w:hAnsi="Times New Roman" w:cs="Times New Roman"/>
          <w:sz w:val="22"/>
          <w:szCs w:val="22"/>
        </w:rPr>
        <w:t>. The proportion of physical distance in four legume species over genetic distance in apios.</w:t>
      </w:r>
    </w:p>
    <w:p w:rsidR="00B461DA" w:rsidRPr="00047DB4" w:rsidRDefault="00B461DA">
      <w:pPr>
        <w:rPr>
          <w:rFonts w:ascii="Times New Roman" w:hAnsi="Times New Roman" w:cs="Times New Roman"/>
          <w:sz w:val="22"/>
          <w:szCs w:val="22"/>
        </w:rPr>
      </w:pPr>
    </w:p>
    <w:tbl>
      <w:tblPr>
        <w:tblpPr w:leftFromText="180" w:rightFromText="180" w:vertAnchor="text" w:horzAnchor="margin" w:tblpXSpec="center" w:tblpY="147"/>
        <w:tblW w:w="8478" w:type="dxa"/>
        <w:tblLook w:val="04A0"/>
      </w:tblPr>
      <w:tblGrid>
        <w:gridCol w:w="1420"/>
        <w:gridCol w:w="1133"/>
        <w:gridCol w:w="1100"/>
        <w:gridCol w:w="1440"/>
        <w:gridCol w:w="1667"/>
        <w:gridCol w:w="1728"/>
      </w:tblGrid>
      <w:tr w:rsidR="00B461DA" w:rsidRPr="00047DB4" w:rsidTr="00C90D72">
        <w:trPr>
          <w:trHeight w:val="639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461DA" w:rsidRPr="00047DB4" w:rsidRDefault="00B461DA" w:rsidP="00B461D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461DA" w:rsidRPr="00047DB4" w:rsidRDefault="00B461DA" w:rsidP="00B461D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461DA" w:rsidRPr="00047DB4" w:rsidRDefault="00B461DA" w:rsidP="00B461D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. of Collinear Block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461DA" w:rsidRPr="00047DB4" w:rsidRDefault="00B461DA" w:rsidP="00B461D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. of loci per Collinear Block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461DA" w:rsidRPr="00047DB4" w:rsidRDefault="00B461DA" w:rsidP="00B461D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hysical distance (bps) Coverage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461DA" w:rsidRPr="00047DB4" w:rsidRDefault="00B461DA" w:rsidP="00B461D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enetic distance (cM) Coverage</w:t>
            </w:r>
          </w:p>
        </w:tc>
      </w:tr>
      <w:tr w:rsidR="00B461DA" w:rsidRPr="00047DB4" w:rsidTr="00C90D72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. vulgari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EC0122" w:rsidP="00B461D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xim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9195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44</w:t>
            </w:r>
          </w:p>
        </w:tc>
      </w:tr>
      <w:tr w:rsidR="00B461DA" w:rsidRPr="00047DB4" w:rsidTr="00C90D72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15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</w:tr>
      <w:tr w:rsidR="00B461DA" w:rsidRPr="00047DB4" w:rsidTr="00C90D72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5511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4</w:t>
            </w:r>
          </w:p>
        </w:tc>
      </w:tr>
      <w:tr w:rsidR="00B461DA" w:rsidRPr="00047DB4" w:rsidTr="00C90D72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ps / c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780912</w:t>
            </w:r>
          </w:p>
        </w:tc>
      </w:tr>
      <w:tr w:rsidR="00B461DA" w:rsidRPr="00047DB4" w:rsidTr="00C90D72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. max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EC0122" w:rsidP="00B461D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ximum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715269.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.57</w:t>
            </w:r>
          </w:p>
        </w:tc>
      </w:tr>
      <w:tr w:rsidR="00B461DA" w:rsidRPr="00047DB4" w:rsidTr="00C90D72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EC0122" w:rsidP="00B461D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3907.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</w:tr>
      <w:tr w:rsidR="00B461DA" w:rsidRPr="00047DB4" w:rsidTr="00C90D72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EC0122" w:rsidP="00B461D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304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6</w:t>
            </w:r>
          </w:p>
        </w:tc>
      </w:tr>
      <w:tr w:rsidR="00B461DA" w:rsidRPr="00047DB4" w:rsidTr="00C90D72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ps / cM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14556</w:t>
            </w:r>
          </w:p>
        </w:tc>
      </w:tr>
      <w:tr w:rsidR="00B461DA" w:rsidRPr="00047DB4" w:rsidTr="00C90D72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. radiata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EC0122" w:rsidP="00B461D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xim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36113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99</w:t>
            </w:r>
          </w:p>
        </w:tc>
      </w:tr>
      <w:tr w:rsidR="00B461DA" w:rsidRPr="00047DB4" w:rsidTr="00C90D72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EC0122" w:rsidP="00B461D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16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</w:tr>
      <w:tr w:rsidR="00B461DA" w:rsidRPr="00047DB4" w:rsidTr="00C90D72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EC0122" w:rsidP="00B461D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7686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1</w:t>
            </w:r>
          </w:p>
        </w:tc>
      </w:tr>
      <w:tr w:rsidR="00B461DA" w:rsidRPr="00047DB4" w:rsidTr="00C90D72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ps / cM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726621</w:t>
            </w:r>
          </w:p>
        </w:tc>
      </w:tr>
      <w:tr w:rsidR="00B461DA" w:rsidRPr="00047DB4" w:rsidTr="00C90D72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. angularis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EC0122" w:rsidP="00B461D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xim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409467.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8</w:t>
            </w:r>
          </w:p>
        </w:tc>
      </w:tr>
      <w:tr w:rsidR="00B461DA" w:rsidRPr="00047DB4" w:rsidTr="00C90D72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EC0122" w:rsidP="00B461D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9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</w:tr>
      <w:tr w:rsidR="00B461DA" w:rsidRPr="00047DB4" w:rsidTr="00C90D72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EC0122" w:rsidP="00B461D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8247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3</w:t>
            </w:r>
          </w:p>
        </w:tc>
      </w:tr>
      <w:tr w:rsidR="00B461DA" w:rsidRPr="00047DB4" w:rsidTr="00C90D72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ps / cM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61DA" w:rsidRPr="00047DB4" w:rsidRDefault="00B461DA" w:rsidP="00B461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7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314669</w:t>
            </w:r>
          </w:p>
        </w:tc>
      </w:tr>
    </w:tbl>
    <w:p w:rsidR="00B461DA" w:rsidRPr="00047DB4" w:rsidRDefault="00B461DA">
      <w:pPr>
        <w:rPr>
          <w:rFonts w:ascii="Times New Roman" w:hAnsi="Times New Roman" w:cs="Times New Roman"/>
          <w:sz w:val="22"/>
          <w:szCs w:val="22"/>
        </w:rPr>
      </w:pPr>
    </w:p>
    <w:p w:rsidR="00B461DA" w:rsidRPr="00047DB4" w:rsidRDefault="00B461DA">
      <w:pPr>
        <w:rPr>
          <w:rFonts w:ascii="Times New Roman" w:hAnsi="Times New Roman" w:cs="Times New Roman"/>
          <w:sz w:val="22"/>
          <w:szCs w:val="22"/>
        </w:rPr>
      </w:pPr>
    </w:p>
    <w:sectPr w:rsidR="00B461DA" w:rsidRPr="00047DB4" w:rsidSect="00837696">
      <w:type w:val="continuous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20"/>
  <w:drawingGridHorizontalSpacing w:val="120"/>
  <w:displayHorizontalDrawingGridEvery w:val="2"/>
  <w:characterSpacingControl w:val="doNotCompress"/>
  <w:compat>
    <w:useFELayout/>
  </w:compat>
  <w:rsids>
    <w:rsidRoot w:val="00997E1C"/>
    <w:rsid w:val="00007B9C"/>
    <w:rsid w:val="000349D8"/>
    <w:rsid w:val="00047DB4"/>
    <w:rsid w:val="00093491"/>
    <w:rsid w:val="00094314"/>
    <w:rsid w:val="00141718"/>
    <w:rsid w:val="00185314"/>
    <w:rsid w:val="00191A15"/>
    <w:rsid w:val="001B0A21"/>
    <w:rsid w:val="001C2273"/>
    <w:rsid w:val="001D07EF"/>
    <w:rsid w:val="00213940"/>
    <w:rsid w:val="0021628E"/>
    <w:rsid w:val="00225400"/>
    <w:rsid w:val="0023162E"/>
    <w:rsid w:val="00231C9E"/>
    <w:rsid w:val="00271B57"/>
    <w:rsid w:val="00291BA9"/>
    <w:rsid w:val="002A4AAD"/>
    <w:rsid w:val="003871D6"/>
    <w:rsid w:val="00395CB7"/>
    <w:rsid w:val="003C0FFB"/>
    <w:rsid w:val="003C34FC"/>
    <w:rsid w:val="003E6D08"/>
    <w:rsid w:val="00424753"/>
    <w:rsid w:val="00467A45"/>
    <w:rsid w:val="00474009"/>
    <w:rsid w:val="00495B17"/>
    <w:rsid w:val="004A63DE"/>
    <w:rsid w:val="004B774D"/>
    <w:rsid w:val="004B79D4"/>
    <w:rsid w:val="0050435F"/>
    <w:rsid w:val="00522FE9"/>
    <w:rsid w:val="005B0EEA"/>
    <w:rsid w:val="0069796B"/>
    <w:rsid w:val="006E72F6"/>
    <w:rsid w:val="00726F48"/>
    <w:rsid w:val="007737C3"/>
    <w:rsid w:val="007C4A54"/>
    <w:rsid w:val="00807B02"/>
    <w:rsid w:val="00837696"/>
    <w:rsid w:val="00843168"/>
    <w:rsid w:val="0086178B"/>
    <w:rsid w:val="008828DB"/>
    <w:rsid w:val="00883C95"/>
    <w:rsid w:val="008A1B27"/>
    <w:rsid w:val="008D5F67"/>
    <w:rsid w:val="00916AC2"/>
    <w:rsid w:val="009260DA"/>
    <w:rsid w:val="00932072"/>
    <w:rsid w:val="00960C85"/>
    <w:rsid w:val="009963AB"/>
    <w:rsid w:val="00997E1C"/>
    <w:rsid w:val="009C2B53"/>
    <w:rsid w:val="00A11FC1"/>
    <w:rsid w:val="00A85107"/>
    <w:rsid w:val="00AA5D33"/>
    <w:rsid w:val="00AB0E5D"/>
    <w:rsid w:val="00AB7F78"/>
    <w:rsid w:val="00AC6A58"/>
    <w:rsid w:val="00AC793F"/>
    <w:rsid w:val="00B01C62"/>
    <w:rsid w:val="00B26056"/>
    <w:rsid w:val="00B35AF9"/>
    <w:rsid w:val="00B461DA"/>
    <w:rsid w:val="00B61194"/>
    <w:rsid w:val="00B87CC7"/>
    <w:rsid w:val="00BA0EC7"/>
    <w:rsid w:val="00BD0388"/>
    <w:rsid w:val="00BD420F"/>
    <w:rsid w:val="00BD43BC"/>
    <w:rsid w:val="00BD675B"/>
    <w:rsid w:val="00C02B95"/>
    <w:rsid w:val="00C27438"/>
    <w:rsid w:val="00C366F9"/>
    <w:rsid w:val="00C44FD6"/>
    <w:rsid w:val="00C53B2E"/>
    <w:rsid w:val="00C54C3D"/>
    <w:rsid w:val="00C90D72"/>
    <w:rsid w:val="00CB1283"/>
    <w:rsid w:val="00CE5937"/>
    <w:rsid w:val="00D07803"/>
    <w:rsid w:val="00D22F6E"/>
    <w:rsid w:val="00D86CC0"/>
    <w:rsid w:val="00D968E8"/>
    <w:rsid w:val="00DC7A18"/>
    <w:rsid w:val="00DE3A46"/>
    <w:rsid w:val="00DF695B"/>
    <w:rsid w:val="00E16E4F"/>
    <w:rsid w:val="00E26AC5"/>
    <w:rsid w:val="00E63108"/>
    <w:rsid w:val="00E76983"/>
    <w:rsid w:val="00EC0122"/>
    <w:rsid w:val="00EF1701"/>
    <w:rsid w:val="00F00701"/>
    <w:rsid w:val="00F11CE9"/>
    <w:rsid w:val="00F82C16"/>
    <w:rsid w:val="00FC6D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1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0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6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2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2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6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3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0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1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9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3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B64C72-0891-40AD-AADF-4E8E7249FF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8</TotalTime>
  <Pages>4</Pages>
  <Words>520</Words>
  <Characters>296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</Company>
  <LinksUpToDate>false</LinksUpToDate>
  <CharactersWithSpaces>34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GPREET SINGH</dc:creator>
  <cp:keywords/>
  <dc:description/>
  <cp:lastModifiedBy>0008142</cp:lastModifiedBy>
  <cp:revision>96</cp:revision>
  <cp:lastPrinted>2016-01-18T18:54:00Z</cp:lastPrinted>
  <dcterms:created xsi:type="dcterms:W3CDTF">2015-10-24T22:02:00Z</dcterms:created>
  <dcterms:modified xsi:type="dcterms:W3CDTF">2017-10-16T02:24:00Z</dcterms:modified>
</cp:coreProperties>
</file>